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BB5C6" w14:textId="4D47F975" w:rsidR="00970C08" w:rsidRDefault="007C02C9" w:rsidP="00970C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 w:rsidR="008706C4">
        <w:rPr>
          <w:rFonts w:ascii="Times New Roman" w:hAnsi="Times New Roman" w:cs="Times New Roman"/>
        </w:rPr>
        <w:t xml:space="preserve"> 1 </w:t>
      </w:r>
      <w:r w:rsidR="00970C08">
        <w:rPr>
          <w:rFonts w:ascii="Times New Roman" w:hAnsi="Times New Roman" w:cs="Times New Roman"/>
        </w:rPr>
        <w:t>P</w:t>
      </w:r>
      <w:r w:rsidR="00970C08" w:rsidRPr="005E720A">
        <w:rPr>
          <w:rFonts w:ascii="Times New Roman" w:hAnsi="Times New Roman" w:cs="Times New Roman"/>
        </w:rPr>
        <w:t xml:space="preserve">articipant </w:t>
      </w:r>
      <w:r w:rsidR="008706C4">
        <w:rPr>
          <w:rFonts w:ascii="Times New Roman" w:hAnsi="Times New Roman" w:cs="Times New Roman"/>
        </w:rPr>
        <w:t>flow</w:t>
      </w:r>
      <w:r w:rsidR="00170E81">
        <w:rPr>
          <w:rFonts w:ascii="Times New Roman" w:hAnsi="Times New Roman" w:cs="Times New Roman"/>
        </w:rPr>
        <w:t xml:space="preserve"> </w:t>
      </w:r>
    </w:p>
    <w:p w14:paraId="33B95E5F" w14:textId="6069729F" w:rsidR="00970C08" w:rsidRDefault="008706C4" w:rsidP="00970C08">
      <w:pPr>
        <w:rPr>
          <w:rFonts w:ascii="Times New Roman" w:hAnsi="Times New Roman" w:cs="Times New Roman"/>
        </w:rPr>
      </w:pPr>
      <w:r w:rsidRPr="003C2601">
        <w:rPr>
          <w:rFonts w:ascii="Times New Roman" w:hAnsi="Times New Roman"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CAFFA7" wp14:editId="68D9B201">
                <wp:simplePos x="0" y="0"/>
                <wp:positionH relativeFrom="column">
                  <wp:posOffset>390525</wp:posOffset>
                </wp:positionH>
                <wp:positionV relativeFrom="paragraph">
                  <wp:posOffset>57150</wp:posOffset>
                </wp:positionV>
                <wp:extent cx="2771775" cy="1343025"/>
                <wp:effectExtent l="0" t="0" r="28575" b="28575"/>
                <wp:wrapNone/>
                <wp:docPr id="11" name="正方形/長方形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1343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85828D" w14:textId="1F9D2CE5" w:rsidR="008706C4" w:rsidRDefault="008706C4" w:rsidP="008706C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nrolled</w:t>
                            </w:r>
                          </w:p>
                          <w:p w14:paraId="1A640FBB" w14:textId="03F217BE" w:rsidR="00970C08" w:rsidRPr="00F170E0" w:rsidRDefault="008706C4" w:rsidP="008706C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998 patient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CAFFA7" id="正方形/長方形 11" o:spid="_x0000_s1026" style="position:absolute;left:0;text-align:left;margin-left:30.75pt;margin-top:4.5pt;width:218.25pt;height:10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" strokeweight="2pt">
                <v:textbox inset="5.85pt,.7pt,5.85pt,.7pt">
                  <w:txbxContent>
                    <w:p w14:paraId="7985828D" w14:textId="1F9D2CE5" w:rsidR="008706C4" w:rsidRDefault="008706C4" w:rsidP="008706C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nrolled</w:t>
                      </w:r>
                    </w:p>
                    <w:p w14:paraId="1A640FBB" w14:textId="03F217BE" w:rsidR="00970C08" w:rsidRPr="00F170E0" w:rsidRDefault="008706C4" w:rsidP="008706C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998 patients</w:t>
                      </w:r>
                    </w:p>
                  </w:txbxContent>
                </v:textbox>
              </v:rect>
            </w:pict>
          </mc:Fallback>
        </mc:AlternateContent>
      </w:r>
    </w:p>
    <w:p w14:paraId="69663C80" w14:textId="5C0CF4D0" w:rsidR="00970C08" w:rsidRDefault="00970C08" w:rsidP="00970C08">
      <w:pPr>
        <w:rPr>
          <w:rFonts w:ascii="Times New Roman" w:hAnsi="Times New Roman" w:cs="Times New Roman"/>
        </w:rPr>
      </w:pPr>
    </w:p>
    <w:p w14:paraId="122BDA1D" w14:textId="02D36E7A" w:rsidR="00970C08" w:rsidRPr="003C2601" w:rsidRDefault="008E6ECF" w:rsidP="00970C08">
      <w:pPr>
        <w:rPr>
          <w:rFonts w:ascii="Times New Roman" w:hAnsi="Times New Roman"/>
          <w:bCs/>
          <w:szCs w:val="21"/>
        </w:rPr>
      </w:pPr>
      <w:r w:rsidRPr="003C2601">
        <w:rPr>
          <w:rFonts w:ascii="Times New Roman" w:hAnsi="Times New Roman"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6D61C8A" wp14:editId="4850CA2D">
                <wp:simplePos x="0" y="0"/>
                <wp:positionH relativeFrom="column">
                  <wp:posOffset>1838325</wp:posOffset>
                </wp:positionH>
                <wp:positionV relativeFrom="paragraph">
                  <wp:posOffset>66675</wp:posOffset>
                </wp:positionV>
                <wp:extent cx="1271270" cy="781050"/>
                <wp:effectExtent l="0" t="0" r="24130" b="19050"/>
                <wp:wrapNone/>
                <wp:docPr id="13" name="正方形/長方形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1270" cy="78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93F6FA" w14:textId="4AB7E2AC" w:rsidR="008E6ECF" w:rsidRDefault="008E6ECF" w:rsidP="008E6EC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Hospital-based palliative care</w:t>
                            </w:r>
                          </w:p>
                          <w:p w14:paraId="0613418B" w14:textId="3D76C48A" w:rsidR="008706C4" w:rsidRDefault="008E6ECF" w:rsidP="008E6EC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896 patient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D61C8A" id="正方形/長方形 13" o:spid="_x0000_s1027" style="position:absolute;left:0;text-align:left;margin-left:144.75pt;margin-top:5.25pt;width:100.1pt;height:61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">
                <v:stroke dashstyle="dash"/>
                <v:textbox inset="5.85pt,.7pt,5.85pt,.7pt">
                  <w:txbxContent>
                    <w:p w14:paraId="6E93F6FA" w14:textId="4AB7E2AC" w:rsidR="008E6ECF" w:rsidRDefault="008E6ECF" w:rsidP="008E6ECF">
                      <w:pPr>
                        <w:jc w:val="center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>
                        <w:rPr>
                          <w:rFonts w:ascii="Times New Roman" w:hAnsi="Times New Roman" w:cs="Times New Roman"/>
                          <w:kern w:val="0"/>
                        </w:rPr>
                        <w:t>Hospital-based palliative care</w:t>
                      </w:r>
                    </w:p>
                    <w:p w14:paraId="0613418B" w14:textId="3D76C48A" w:rsidR="008706C4" w:rsidRDefault="008E6ECF" w:rsidP="008E6ECF">
                      <w:pPr>
                        <w:jc w:val="center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kern w:val="0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kern w:val="0"/>
                        </w:rPr>
                        <w:t>896 patients</w:t>
                      </w:r>
                    </w:p>
                  </w:txbxContent>
                </v:textbox>
              </v:rect>
            </w:pict>
          </mc:Fallback>
        </mc:AlternateContent>
      </w:r>
      <w:r w:rsidRPr="003C2601">
        <w:rPr>
          <w:rFonts w:ascii="Times New Roman" w:hAnsi="Times New Roman"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0528AED" wp14:editId="1A263F22">
                <wp:simplePos x="0" y="0"/>
                <wp:positionH relativeFrom="column">
                  <wp:posOffset>428625</wp:posOffset>
                </wp:positionH>
                <wp:positionV relativeFrom="paragraph">
                  <wp:posOffset>66675</wp:posOffset>
                </wp:positionV>
                <wp:extent cx="1271270" cy="781050"/>
                <wp:effectExtent l="0" t="0" r="24130" b="19050"/>
                <wp:wrapNone/>
                <wp:docPr id="9" name="正方形/長方形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1270" cy="78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72970C" w14:textId="248F9EB9" w:rsidR="008E6ECF" w:rsidRDefault="008E6ECF" w:rsidP="008E6EC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Home-based palliative care</w:t>
                            </w:r>
                          </w:p>
                          <w:p w14:paraId="2B625DBF" w14:textId="0B7FC797" w:rsidR="008706C4" w:rsidRDefault="008E6ECF" w:rsidP="008E6EC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102 patient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528AED" id="正方形/長方形 9" o:spid="_x0000_s1028" style="position:absolute;left:0;text-align:left;margin-left:33.75pt;margin-top:5.25pt;width:100.1pt;height:61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">
                <v:stroke dashstyle="dash"/>
                <v:textbox inset="5.85pt,.7pt,5.85pt,.7pt">
                  <w:txbxContent>
                    <w:p w14:paraId="3672970C" w14:textId="248F9EB9" w:rsidR="008E6ECF" w:rsidRDefault="008E6ECF" w:rsidP="008E6ECF">
                      <w:pPr>
                        <w:jc w:val="center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>
                        <w:rPr>
                          <w:rFonts w:ascii="Times New Roman" w:hAnsi="Times New Roman" w:cs="Times New Roman"/>
                          <w:kern w:val="0"/>
                        </w:rPr>
                        <w:t>Home-based palliative care</w:t>
                      </w:r>
                    </w:p>
                    <w:p w14:paraId="2B625DBF" w14:textId="0B7FC797" w:rsidR="008706C4" w:rsidRDefault="008E6ECF" w:rsidP="008E6ECF">
                      <w:pPr>
                        <w:jc w:val="center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kern w:val="0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kern w:val="0"/>
                        </w:rPr>
                        <w:t>102 patients</w:t>
                      </w:r>
                    </w:p>
                  </w:txbxContent>
                </v:textbox>
              </v:rect>
            </w:pict>
          </mc:Fallback>
        </mc:AlternateContent>
      </w:r>
    </w:p>
    <w:p w14:paraId="375B3552" w14:textId="7F91D2CD" w:rsidR="00970C08" w:rsidRPr="003C2601" w:rsidRDefault="00970C08" w:rsidP="00970C08">
      <w:pPr>
        <w:rPr>
          <w:rFonts w:ascii="Times New Roman" w:hAnsi="Times New Roman"/>
          <w:bCs/>
          <w:szCs w:val="21"/>
        </w:rPr>
      </w:pPr>
    </w:p>
    <w:p w14:paraId="411959C4" w14:textId="2E690664" w:rsidR="00970C08" w:rsidRPr="003C2601" w:rsidRDefault="00970C08" w:rsidP="00970C08">
      <w:pPr>
        <w:rPr>
          <w:rFonts w:ascii="Times New Roman" w:hAnsi="Times New Roman"/>
          <w:bCs/>
          <w:szCs w:val="21"/>
        </w:rPr>
      </w:pPr>
    </w:p>
    <w:p w14:paraId="049578EB" w14:textId="020537B5" w:rsidR="00970C08" w:rsidRPr="003C2601" w:rsidRDefault="00970C08" w:rsidP="00970C08">
      <w:pPr>
        <w:rPr>
          <w:rFonts w:ascii="Times New Roman" w:hAnsi="Times New Roman"/>
          <w:bCs/>
          <w:szCs w:val="21"/>
        </w:rPr>
      </w:pPr>
    </w:p>
    <w:p w14:paraId="754C7223" w14:textId="3B3AB8BC" w:rsidR="00970C08" w:rsidRPr="003C2601" w:rsidRDefault="008E6ECF" w:rsidP="00970C08">
      <w:pPr>
        <w:rPr>
          <w:rFonts w:ascii="Times New Roman" w:hAnsi="Times New Roman"/>
          <w:bCs/>
          <w:szCs w:val="21"/>
        </w:rPr>
      </w:pPr>
      <w:r w:rsidRPr="003C2601">
        <w:rPr>
          <w:rFonts w:ascii="Times New Roman" w:hAnsi="Times New Roman"/>
          <w:bCs/>
          <w:noProof/>
          <w:szCs w:val="21"/>
        </w:rPr>
        <mc:AlternateContent>
          <mc:Choice Requires="wps">
            <w:drawing>
              <wp:anchor distT="0" distB="0" distL="114299" distR="114299" simplePos="0" relativeHeight="251664384" behindDoc="0" locked="0" layoutInCell="1" allowOverlap="1" wp14:anchorId="38B2BFE5" wp14:editId="3E40EACA">
                <wp:simplePos x="0" y="0"/>
                <wp:positionH relativeFrom="column">
                  <wp:posOffset>1774825</wp:posOffset>
                </wp:positionH>
                <wp:positionV relativeFrom="paragraph">
                  <wp:posOffset>30480</wp:posOffset>
                </wp:positionV>
                <wp:extent cx="0" cy="1268095"/>
                <wp:effectExtent l="76200" t="0" r="95250" b="65405"/>
                <wp:wrapNone/>
                <wp:docPr id="10" name="直線矢印コネクタ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680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12E093A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10" o:spid="_x0000_s1026" type="#_x0000_t32" style="position:absolute;left:0;text-align:left;margin-left:139.75pt;margin-top:2.4pt;width:0;height:99.85pt;z-index:2516643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">
                <v:stroke endarrow="open"/>
              </v:shape>
            </w:pict>
          </mc:Fallback>
        </mc:AlternateContent>
      </w:r>
    </w:p>
    <w:p w14:paraId="10C38D59" w14:textId="799D2731" w:rsidR="00970C08" w:rsidRPr="003C2601" w:rsidRDefault="00E06FB5" w:rsidP="00970C08">
      <w:pPr>
        <w:rPr>
          <w:rFonts w:ascii="Times New Roman" w:hAnsi="Times New Roman"/>
          <w:bCs/>
          <w:szCs w:val="21"/>
        </w:rPr>
      </w:pPr>
      <w:r w:rsidRPr="003C2601">
        <w:rPr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66F4BC7" wp14:editId="11609376">
                <wp:simplePos x="0" y="0"/>
                <wp:positionH relativeFrom="column">
                  <wp:posOffset>2651760</wp:posOffset>
                </wp:positionH>
                <wp:positionV relativeFrom="paragraph">
                  <wp:posOffset>91439</wp:posOffset>
                </wp:positionV>
                <wp:extent cx="3556000" cy="763325"/>
                <wp:effectExtent l="0" t="0" r="25400" b="17780"/>
                <wp:wrapNone/>
                <wp:docPr id="12" name="正方形/長方形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00" cy="763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9B552B" w14:textId="001738E2" w:rsidR="00085C36" w:rsidRDefault="00970C08" w:rsidP="00085C3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170E0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•</w:t>
                            </w:r>
                            <w:r w:rsidR="007424AC" w:rsidRPr="007424AC">
                              <w:t xml:space="preserve"> </w:t>
                            </w:r>
                            <w:r w:rsidR="007424AC">
                              <w:rPr>
                                <w:rFonts w:ascii="Times New Roman" w:hAnsi="Times New Roman" w:cs="Times New Roman"/>
                              </w:rPr>
                              <w:t>E</w:t>
                            </w:r>
                            <w:r w:rsidR="007424AC" w:rsidRPr="007424AC">
                              <w:rPr>
                                <w:rFonts w:ascii="Times New Roman" w:hAnsi="Times New Roman" w:cs="Times New Roman"/>
                              </w:rPr>
                              <w:t xml:space="preserve">xcluded due to </w:t>
                            </w:r>
                            <w:r w:rsidR="00455466">
                              <w:rPr>
                                <w:rFonts w:ascii="Times New Roman" w:hAnsi="Times New Roman" w:cs="Times New Roman"/>
                              </w:rPr>
                              <w:t>unknown</w:t>
                            </w:r>
                            <w:r w:rsidR="007424AC" w:rsidRPr="007424AC">
                              <w:rPr>
                                <w:rFonts w:ascii="Times New Roman" w:hAnsi="Times New Roman" w:cs="Times New Roman"/>
                              </w:rPr>
                              <w:t xml:space="preserve"> date of death </w:t>
                            </w:r>
                          </w:p>
                          <w:p w14:paraId="516D16DC" w14:textId="56599DDB" w:rsidR="00970C08" w:rsidRDefault="00970C08" w:rsidP="00085C3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170E0">
                              <w:rPr>
                                <w:rFonts w:ascii="Times New Roman" w:hAnsi="Times New Roman" w:cs="Times New Roman"/>
                              </w:rPr>
                              <w:t xml:space="preserve"> (n=</w:t>
                            </w:r>
                            <w:r w:rsidR="007424AC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2F1C86">
                              <w:rPr>
                                <w:rFonts w:ascii="Times New Roman" w:hAnsi="Times New Roman" w:cs="Times New Roman"/>
                              </w:rPr>
                              <w:t>20</w:t>
                            </w:r>
                            <w:r w:rsidR="007424AC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 w:rsidR="007424AC" w:rsidRPr="007424AC">
                              <w:t xml:space="preserve"> </w:t>
                            </w:r>
                            <w:r w:rsidR="002F1C86">
                              <w:rPr>
                                <w:rFonts w:ascii="Times New Roman" w:hAnsi="Times New Roman" w:cs="Times New Roman"/>
                              </w:rPr>
                              <w:t>6</w:t>
                            </w:r>
                            <w:r w:rsidR="007424AC" w:rsidRPr="007424AC">
                              <w:rPr>
                                <w:rFonts w:ascii="Times New Roman" w:hAnsi="Times New Roman" w:cs="Times New Roman"/>
                              </w:rPr>
                              <w:t xml:space="preserve"> patients in PCUs and 1</w:t>
                            </w:r>
                            <w:r w:rsidR="002F1C86">
                              <w:rPr>
                                <w:rFonts w:ascii="Times New Roman" w:hAnsi="Times New Roman" w:cs="Times New Roman"/>
                              </w:rPr>
                              <w:t>14</w:t>
                            </w:r>
                            <w:r w:rsidR="007424AC" w:rsidRPr="007424AC">
                              <w:rPr>
                                <w:rFonts w:ascii="Times New Roman" w:hAnsi="Times New Roman" w:cs="Times New Roman"/>
                              </w:rPr>
                              <w:t xml:space="preserve"> patients in home care</w:t>
                            </w:r>
                            <w:r w:rsidRPr="00F170E0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4709C422" w14:textId="54F42667" w:rsidR="00E06FB5" w:rsidRPr="00104EC1" w:rsidRDefault="00E06FB5" w:rsidP="00085C3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04EC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•</w:t>
                            </w:r>
                            <w:r w:rsidRPr="00104EC1">
                              <w:t xml:space="preserve"> No patient declined to participate </w:t>
                            </w:r>
                            <w:r w:rsidR="00F94C4E" w:rsidRPr="00104EC1">
                              <w:t xml:space="preserve">in </w:t>
                            </w:r>
                            <w:r w:rsidRPr="00104EC1">
                              <w:t>this study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6F4BC7" id="正方形/長方形 12" o:spid="_x0000_s1029" style="position:absolute;left:0;text-align:left;margin-left:208.8pt;margin-top:7.2pt;width:280pt;height:60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">
                <v:stroke dashstyle="dash"/>
                <v:textbox inset="5.85pt,.7pt,5.85pt,.7pt">
                  <w:txbxContent>
                    <w:p w14:paraId="3A9B552B" w14:textId="001738E2" w:rsidR="00085C36" w:rsidRDefault="00970C08" w:rsidP="00085C3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170E0">
                        <w:rPr>
                          <w:rFonts w:ascii="Times New Roman" w:hAnsi="Times New Roman" w:cs="Times New Roman"/>
                          <w:kern w:val="0"/>
                        </w:rPr>
                        <w:t>•</w:t>
                      </w:r>
                      <w:r w:rsidR="007424AC" w:rsidRPr="007424AC">
                        <w:t xml:space="preserve"> </w:t>
                      </w:r>
                      <w:r w:rsidR="007424AC">
                        <w:rPr>
                          <w:rFonts w:ascii="Times New Roman" w:hAnsi="Times New Roman" w:cs="Times New Roman"/>
                        </w:rPr>
                        <w:t>E</w:t>
                      </w:r>
                      <w:r w:rsidR="007424AC" w:rsidRPr="007424AC">
                        <w:rPr>
                          <w:rFonts w:ascii="Times New Roman" w:hAnsi="Times New Roman" w:cs="Times New Roman"/>
                        </w:rPr>
                        <w:t xml:space="preserve">xcluded due to </w:t>
                      </w:r>
                      <w:r w:rsidR="00455466">
                        <w:rPr>
                          <w:rFonts w:ascii="Times New Roman" w:hAnsi="Times New Roman" w:cs="Times New Roman"/>
                        </w:rPr>
                        <w:t>unknown</w:t>
                      </w:r>
                      <w:r w:rsidR="007424AC" w:rsidRPr="007424AC">
                        <w:rPr>
                          <w:rFonts w:ascii="Times New Roman" w:hAnsi="Times New Roman" w:cs="Times New Roman"/>
                        </w:rPr>
                        <w:t xml:space="preserve"> date of death </w:t>
                      </w:r>
                    </w:p>
                    <w:p w14:paraId="516D16DC" w14:textId="56599DDB" w:rsidR="00970C08" w:rsidRDefault="00970C08" w:rsidP="00085C3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170E0">
                        <w:rPr>
                          <w:rFonts w:ascii="Times New Roman" w:hAnsi="Times New Roman" w:cs="Times New Roman"/>
                        </w:rPr>
                        <w:t xml:space="preserve"> (n=</w:t>
                      </w:r>
                      <w:r w:rsidR="007424AC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="002F1C86">
                        <w:rPr>
                          <w:rFonts w:ascii="Times New Roman" w:hAnsi="Times New Roman" w:cs="Times New Roman"/>
                        </w:rPr>
                        <w:t>20</w:t>
                      </w:r>
                      <w:r w:rsidR="007424AC">
                        <w:rPr>
                          <w:rFonts w:ascii="Times New Roman" w:hAnsi="Times New Roman" w:cs="Times New Roman"/>
                        </w:rPr>
                        <w:t>;</w:t>
                      </w:r>
                      <w:r w:rsidR="007424AC" w:rsidRPr="007424AC">
                        <w:t xml:space="preserve"> </w:t>
                      </w:r>
                      <w:r w:rsidR="002F1C86">
                        <w:rPr>
                          <w:rFonts w:ascii="Times New Roman" w:hAnsi="Times New Roman" w:cs="Times New Roman"/>
                        </w:rPr>
                        <w:t>6</w:t>
                      </w:r>
                      <w:r w:rsidR="007424AC" w:rsidRPr="007424AC">
                        <w:rPr>
                          <w:rFonts w:ascii="Times New Roman" w:hAnsi="Times New Roman" w:cs="Times New Roman"/>
                        </w:rPr>
                        <w:t xml:space="preserve"> patients in PCUs and 1</w:t>
                      </w:r>
                      <w:r w:rsidR="002F1C86">
                        <w:rPr>
                          <w:rFonts w:ascii="Times New Roman" w:hAnsi="Times New Roman" w:cs="Times New Roman"/>
                        </w:rPr>
                        <w:t>14</w:t>
                      </w:r>
                      <w:r w:rsidR="007424AC" w:rsidRPr="007424AC">
                        <w:rPr>
                          <w:rFonts w:ascii="Times New Roman" w:hAnsi="Times New Roman" w:cs="Times New Roman"/>
                        </w:rPr>
                        <w:t xml:space="preserve"> patients in home care</w:t>
                      </w:r>
                      <w:r w:rsidRPr="00F170E0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4709C422" w14:textId="54F42667" w:rsidR="00E06FB5" w:rsidRPr="00104EC1" w:rsidRDefault="00E06FB5" w:rsidP="00085C3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04EC1">
                        <w:rPr>
                          <w:rFonts w:ascii="Times New Roman" w:hAnsi="Times New Roman" w:cs="Times New Roman"/>
                          <w:kern w:val="0"/>
                        </w:rPr>
                        <w:t>•</w:t>
                      </w:r>
                      <w:r w:rsidRPr="00104EC1">
                        <w:t xml:space="preserve"> No patient declined to participate </w:t>
                      </w:r>
                      <w:r w:rsidR="00F94C4E" w:rsidRPr="00104EC1">
                        <w:t xml:space="preserve">in </w:t>
                      </w:r>
                      <w:r w:rsidRPr="00104EC1">
                        <w:t>this study</w:t>
                      </w:r>
                    </w:p>
                  </w:txbxContent>
                </v:textbox>
              </v:rect>
            </w:pict>
          </mc:Fallback>
        </mc:AlternateContent>
      </w:r>
      <w:r w:rsidR="008E6ECF" w:rsidRPr="003C2601">
        <w:rPr>
          <w:rFonts w:ascii="Times New Roman" w:hAnsi="Times New Roman"/>
          <w:bCs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67456" behindDoc="0" locked="0" layoutInCell="1" allowOverlap="1" wp14:anchorId="6D7096C9" wp14:editId="3BB8919F">
                <wp:simplePos x="0" y="0"/>
                <wp:positionH relativeFrom="column">
                  <wp:posOffset>1775460</wp:posOffset>
                </wp:positionH>
                <wp:positionV relativeFrom="paragraph">
                  <wp:posOffset>347980</wp:posOffset>
                </wp:positionV>
                <wp:extent cx="866775" cy="0"/>
                <wp:effectExtent l="0" t="76200" r="28575" b="114300"/>
                <wp:wrapNone/>
                <wp:docPr id="7" name="直線矢印コネクタ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66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8D8194F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7" o:spid="_x0000_s1026" type="#_x0000_t32" style="position:absolute;left:0;text-align:left;margin-left:139.8pt;margin-top:27.4pt;width:68.25pt;height:0;z-index:2516674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">
                <v:stroke endarrow="open"/>
              </v:shape>
            </w:pict>
          </mc:Fallback>
        </mc:AlternateContent>
      </w:r>
      <w:r w:rsidR="008E6ECF" w:rsidRPr="004A3E4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343EAE" wp14:editId="4EA12057">
                <wp:simplePos x="0" y="0"/>
                <wp:positionH relativeFrom="column">
                  <wp:posOffset>1838325</wp:posOffset>
                </wp:positionH>
                <wp:positionV relativeFrom="paragraph">
                  <wp:posOffset>1552574</wp:posOffset>
                </wp:positionV>
                <wp:extent cx="1270635" cy="1438275"/>
                <wp:effectExtent l="0" t="0" r="24765" b="28575"/>
                <wp:wrapNone/>
                <wp:docPr id="16" name="正方形/長方形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635" cy="1438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DACBB7" w14:textId="77777777" w:rsidR="008E6ECF" w:rsidRDefault="008E6ECF" w:rsidP="008E6EC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Hospital-based palliative care</w:t>
                            </w:r>
                          </w:p>
                          <w:p w14:paraId="40A0865B" w14:textId="39DD010C" w:rsidR="004A3E41" w:rsidRDefault="008E6ECF" w:rsidP="004A3E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890</w:t>
                            </w:r>
                            <w:r w:rsidR="00455466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 xml:space="preserve"> </w:t>
                            </w:r>
                            <w:r w:rsidR="004A3E4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patients</w:t>
                            </w:r>
                          </w:p>
                          <w:p w14:paraId="06FAF021" w14:textId="1E9724DE" w:rsidR="0091281E" w:rsidRDefault="0091281E" w:rsidP="008E6EC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</w:rPr>
                              <w:t>(</w:t>
                            </w:r>
                            <w:r w:rsidR="008E6ECF" w:rsidRPr="0091281E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 xml:space="preserve">257 patients </w:t>
                            </w:r>
                            <w:r w:rsidR="00455466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were</w:t>
                            </w:r>
                            <w:r w:rsidR="008E6ECF" w:rsidRPr="0091281E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 xml:space="preserve"> discharged </w:t>
                            </w:r>
                            <w:r w:rsidR="00455466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alive</w:t>
                            </w:r>
                            <w:r w:rsidR="008E6ECF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343EAE" id="正方形/長方形 16" o:spid="_x0000_s1030" style="position:absolute;left:0;text-align:left;margin-left:144.75pt;margin-top:122.25pt;width:100.05pt;height:113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">
                <v:stroke dashstyle="dash"/>
                <v:textbox inset="5.85pt,.7pt,5.85pt,.7pt">
                  <w:txbxContent>
                    <w:p w14:paraId="71DACBB7" w14:textId="77777777" w:rsidR="008E6ECF" w:rsidRDefault="008E6ECF" w:rsidP="008E6ECF">
                      <w:pPr>
                        <w:jc w:val="center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>
                        <w:rPr>
                          <w:rFonts w:ascii="Times New Roman" w:hAnsi="Times New Roman" w:cs="Times New Roman"/>
                          <w:kern w:val="0"/>
                        </w:rPr>
                        <w:t>Hospital-based palliative care</w:t>
                      </w:r>
                    </w:p>
                    <w:p w14:paraId="40A0865B" w14:textId="39DD010C" w:rsidR="004A3E41" w:rsidRDefault="008E6ECF" w:rsidP="004A3E41">
                      <w:pPr>
                        <w:jc w:val="center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kern w:val="0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kern w:val="0"/>
                        </w:rPr>
                        <w:t>890</w:t>
                      </w:r>
                      <w:r w:rsidR="00455466">
                        <w:rPr>
                          <w:rFonts w:ascii="Times New Roman" w:hAnsi="Times New Roman" w:cs="Times New Roman"/>
                          <w:kern w:val="0"/>
                        </w:rPr>
                        <w:t xml:space="preserve"> </w:t>
                      </w:r>
                      <w:r w:rsidR="004A3E41">
                        <w:rPr>
                          <w:rFonts w:ascii="Times New Roman" w:hAnsi="Times New Roman" w:cs="Times New Roman"/>
                          <w:kern w:val="0"/>
                        </w:rPr>
                        <w:t>patients</w:t>
                      </w:r>
                    </w:p>
                    <w:p w14:paraId="06FAF021" w14:textId="1E9724DE" w:rsidR="0091281E" w:rsidRDefault="0091281E" w:rsidP="008E6ECF">
                      <w:pPr>
                        <w:jc w:val="center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kern w:val="0"/>
                        </w:rPr>
                        <w:t>(</w:t>
                      </w:r>
                      <w:r w:rsidR="008E6ECF" w:rsidRPr="0091281E">
                        <w:rPr>
                          <w:rFonts w:ascii="Times New Roman" w:hAnsi="Times New Roman" w:cs="Times New Roman"/>
                          <w:kern w:val="0"/>
                        </w:rPr>
                        <w:t xml:space="preserve">257 patients </w:t>
                      </w:r>
                      <w:r w:rsidR="00455466">
                        <w:rPr>
                          <w:rFonts w:ascii="Times New Roman" w:hAnsi="Times New Roman" w:cs="Times New Roman"/>
                          <w:kern w:val="0"/>
                        </w:rPr>
                        <w:t>were</w:t>
                      </w:r>
                      <w:r w:rsidR="008E6ECF" w:rsidRPr="0091281E">
                        <w:rPr>
                          <w:rFonts w:ascii="Times New Roman" w:hAnsi="Times New Roman" w:cs="Times New Roman"/>
                          <w:kern w:val="0"/>
                        </w:rPr>
                        <w:t xml:space="preserve"> discharged </w:t>
                      </w:r>
                      <w:r w:rsidR="00455466">
                        <w:rPr>
                          <w:rFonts w:ascii="Times New Roman" w:hAnsi="Times New Roman" w:cs="Times New Roman"/>
                          <w:kern w:val="0"/>
                        </w:rPr>
                        <w:t>alive</w:t>
                      </w:r>
                      <w:r w:rsidR="008E6ECF">
                        <w:rPr>
                          <w:rFonts w:ascii="Times New Roman" w:hAnsi="Times New Roman" w:cs="Times New Roman"/>
                          <w:kern w:val="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E6ECF" w:rsidRPr="004A3E4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3CAB11C" wp14:editId="528B8CB0">
                <wp:simplePos x="0" y="0"/>
                <wp:positionH relativeFrom="column">
                  <wp:posOffset>428625</wp:posOffset>
                </wp:positionH>
                <wp:positionV relativeFrom="paragraph">
                  <wp:posOffset>1552574</wp:posOffset>
                </wp:positionV>
                <wp:extent cx="1270635" cy="1438275"/>
                <wp:effectExtent l="0" t="0" r="24765" b="28575"/>
                <wp:wrapNone/>
                <wp:docPr id="15" name="正方形/長方形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635" cy="1438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A4C93D" w14:textId="77777777" w:rsidR="008E6ECF" w:rsidRDefault="008E6ECF" w:rsidP="008E6EC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Home-based palliative care</w:t>
                            </w:r>
                          </w:p>
                          <w:p w14:paraId="44D109D2" w14:textId="39E46068" w:rsidR="004A3E41" w:rsidRDefault="008E6ECF" w:rsidP="004A3E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988</w:t>
                            </w:r>
                            <w:r w:rsidR="004A3E4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 xml:space="preserve"> patients</w:t>
                            </w:r>
                          </w:p>
                          <w:p w14:paraId="7219C685" w14:textId="173B75F8" w:rsidR="0091281E" w:rsidRDefault="0091281E" w:rsidP="004A3E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(</w:t>
                            </w:r>
                            <w:r w:rsidR="008E6ECF" w:rsidRPr="0091281E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293 patients</w:t>
                            </w:r>
                            <w:r w:rsidR="008E6ECF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 xml:space="preserve"> </w:t>
                            </w:r>
                            <w:r w:rsidR="008E6ECF" w:rsidRPr="0091281E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had discontinued their home care</w:t>
                            </w:r>
                            <w:r w:rsidR="008E6ECF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CAB11C" id="正方形/長方形 15" o:spid="_x0000_s1031" style="position:absolute;left:0;text-align:left;margin-left:33.75pt;margin-top:122.25pt;width:100.05pt;height:113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">
                <v:stroke dashstyle="dash"/>
                <v:textbox inset="5.85pt,.7pt,5.85pt,.7pt">
                  <w:txbxContent>
                    <w:p w14:paraId="23A4C93D" w14:textId="77777777" w:rsidR="008E6ECF" w:rsidRDefault="008E6ECF" w:rsidP="008E6ECF">
                      <w:pPr>
                        <w:jc w:val="center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>
                        <w:rPr>
                          <w:rFonts w:ascii="Times New Roman" w:hAnsi="Times New Roman" w:cs="Times New Roman"/>
                          <w:kern w:val="0"/>
                        </w:rPr>
                        <w:t>Home-based palliative care</w:t>
                      </w:r>
                    </w:p>
                    <w:p w14:paraId="44D109D2" w14:textId="39E46068" w:rsidR="004A3E41" w:rsidRDefault="008E6ECF" w:rsidP="004A3E41">
                      <w:pPr>
                        <w:jc w:val="center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>
                        <w:rPr>
                          <w:rFonts w:ascii="Times New Roman" w:hAnsi="Times New Roman" w:cs="Times New Roman"/>
                          <w:kern w:val="0"/>
                        </w:rPr>
                        <w:t>988</w:t>
                      </w:r>
                      <w:r w:rsidR="004A3E41">
                        <w:rPr>
                          <w:rFonts w:ascii="Times New Roman" w:hAnsi="Times New Roman" w:cs="Times New Roman"/>
                          <w:kern w:val="0"/>
                        </w:rPr>
                        <w:t xml:space="preserve"> patients</w:t>
                      </w:r>
                    </w:p>
                    <w:p w14:paraId="7219C685" w14:textId="173B75F8" w:rsidR="0091281E" w:rsidRDefault="0091281E" w:rsidP="004A3E41">
                      <w:pPr>
                        <w:jc w:val="center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>
                        <w:rPr>
                          <w:rFonts w:ascii="Times New Roman" w:hAnsi="Times New Roman" w:cs="Times New Roman"/>
                          <w:kern w:val="0"/>
                        </w:rPr>
                        <w:t>(</w:t>
                      </w:r>
                      <w:r w:rsidR="008E6ECF" w:rsidRPr="0091281E">
                        <w:rPr>
                          <w:rFonts w:ascii="Times New Roman" w:hAnsi="Times New Roman" w:cs="Times New Roman"/>
                          <w:kern w:val="0"/>
                        </w:rPr>
                        <w:t>293 patients</w:t>
                      </w:r>
                      <w:r w:rsidR="008E6ECF">
                        <w:rPr>
                          <w:rFonts w:ascii="Times New Roman" w:hAnsi="Times New Roman" w:cs="Times New Roman"/>
                          <w:kern w:val="0"/>
                        </w:rPr>
                        <w:t xml:space="preserve"> </w:t>
                      </w:r>
                      <w:r w:rsidR="008E6ECF" w:rsidRPr="0091281E">
                        <w:rPr>
                          <w:rFonts w:ascii="Times New Roman" w:hAnsi="Times New Roman" w:cs="Times New Roman"/>
                          <w:kern w:val="0"/>
                        </w:rPr>
                        <w:t>had discontinued their home care</w:t>
                      </w:r>
                      <w:r w:rsidR="008E6ECF">
                        <w:rPr>
                          <w:rFonts w:ascii="Times New Roman" w:hAnsi="Times New Roman" w:cs="Times New Roman"/>
                          <w:kern w:val="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91240B6" w14:textId="1F4BA90C" w:rsidR="00970C08" w:rsidRPr="003C2601" w:rsidRDefault="00970C08" w:rsidP="00970C08">
      <w:pPr>
        <w:rPr>
          <w:rFonts w:ascii="Times New Roman" w:hAnsi="Times New Roman"/>
          <w:bCs/>
          <w:szCs w:val="21"/>
        </w:rPr>
      </w:pPr>
    </w:p>
    <w:p w14:paraId="0C49547F" w14:textId="27995361" w:rsidR="00970C08" w:rsidRPr="003C2601" w:rsidRDefault="00970C08" w:rsidP="00970C08">
      <w:pPr>
        <w:rPr>
          <w:rFonts w:ascii="Times New Roman" w:hAnsi="Times New Roman"/>
          <w:bCs/>
          <w:szCs w:val="21"/>
        </w:rPr>
      </w:pPr>
    </w:p>
    <w:p w14:paraId="743B3F76" w14:textId="5109744A" w:rsidR="00970C08" w:rsidRPr="003C2601" w:rsidRDefault="00970C08" w:rsidP="00970C08">
      <w:pPr>
        <w:rPr>
          <w:rFonts w:ascii="Times New Roman" w:hAnsi="Times New Roman"/>
          <w:bCs/>
          <w:szCs w:val="21"/>
        </w:rPr>
      </w:pPr>
    </w:p>
    <w:p w14:paraId="1FFE7BF8" w14:textId="10BB4817" w:rsidR="00970C08" w:rsidRPr="003C2601" w:rsidRDefault="008E6ECF" w:rsidP="00970C08">
      <w:pPr>
        <w:rPr>
          <w:rFonts w:ascii="Times New Roman" w:hAnsi="Times New Roman"/>
          <w:bCs/>
          <w:szCs w:val="21"/>
        </w:rPr>
      </w:pPr>
      <w:r w:rsidRPr="004A3E4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AC721F0" wp14:editId="2AA9012F">
                <wp:simplePos x="0" y="0"/>
                <wp:positionH relativeFrom="column">
                  <wp:posOffset>390525</wp:posOffset>
                </wp:positionH>
                <wp:positionV relativeFrom="paragraph">
                  <wp:posOffset>171450</wp:posOffset>
                </wp:positionV>
                <wp:extent cx="2771775" cy="2009775"/>
                <wp:effectExtent l="0" t="0" r="28575" b="28575"/>
                <wp:wrapNone/>
                <wp:docPr id="14" name="正方形/長方形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2009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05CCBC" w14:textId="52A2D9F4" w:rsidR="004A3E41" w:rsidRDefault="004A3E41" w:rsidP="004A3E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nalyzed</w:t>
                            </w:r>
                          </w:p>
                          <w:p w14:paraId="008C1999" w14:textId="2B86EEA0" w:rsidR="004A3E41" w:rsidRPr="00F170E0" w:rsidRDefault="004A3E41" w:rsidP="004A3E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8</w:t>
                            </w:r>
                            <w:r w:rsidR="002F1C86">
                              <w:rPr>
                                <w:rFonts w:ascii="Times New Roman" w:hAnsi="Times New Roman" w:cs="Times New Roman"/>
                              </w:rPr>
                              <w:t>78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C721F0" id="正方形/長方形 14" o:spid="_x0000_s1032" style="position:absolute;left:0;text-align:left;margin-left:30.75pt;margin-top:13.5pt;width:218.25pt;height:158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" strokeweight="2pt">
                <v:textbox inset="5.85pt,.7pt,5.85pt,.7pt">
                  <w:txbxContent>
                    <w:p w14:paraId="3305CCBC" w14:textId="52A2D9F4" w:rsidR="004A3E41" w:rsidRDefault="004A3E41" w:rsidP="004A3E4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nalyzed</w:t>
                      </w:r>
                    </w:p>
                    <w:p w14:paraId="008C1999" w14:textId="2B86EEA0" w:rsidR="004A3E41" w:rsidRPr="00F170E0" w:rsidRDefault="004A3E41" w:rsidP="004A3E4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8</w:t>
                      </w:r>
                      <w:r w:rsidR="002F1C86">
                        <w:rPr>
                          <w:rFonts w:ascii="Times New Roman" w:hAnsi="Times New Roman" w:cs="Times New Roman"/>
                        </w:rPr>
                        <w:t>78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patients</w:t>
                      </w:r>
                    </w:p>
                  </w:txbxContent>
                </v:textbox>
              </v:rect>
            </w:pict>
          </mc:Fallback>
        </mc:AlternateContent>
      </w:r>
    </w:p>
    <w:p w14:paraId="00E6945E" w14:textId="6B27D3DF" w:rsidR="00970C08" w:rsidRPr="003C2601" w:rsidRDefault="00970C08" w:rsidP="00970C08">
      <w:pPr>
        <w:rPr>
          <w:rFonts w:ascii="Times New Roman" w:hAnsi="Times New Roman"/>
          <w:bCs/>
          <w:szCs w:val="21"/>
        </w:rPr>
      </w:pPr>
    </w:p>
    <w:p w14:paraId="28D68143" w14:textId="77777777" w:rsidR="00970C08" w:rsidRPr="003C2601" w:rsidRDefault="00970C08" w:rsidP="00970C08">
      <w:pPr>
        <w:rPr>
          <w:rFonts w:ascii="Times New Roman" w:hAnsi="Times New Roman"/>
          <w:bCs/>
          <w:szCs w:val="21"/>
        </w:rPr>
      </w:pPr>
    </w:p>
    <w:p w14:paraId="4829BA23" w14:textId="6F331CEB" w:rsidR="00970C08" w:rsidRPr="003C2601" w:rsidRDefault="00970C08" w:rsidP="00970C08">
      <w:pPr>
        <w:rPr>
          <w:rFonts w:ascii="Times New Roman" w:hAnsi="Times New Roman"/>
          <w:bCs/>
          <w:szCs w:val="21"/>
        </w:rPr>
      </w:pPr>
    </w:p>
    <w:p w14:paraId="03D6AB0B" w14:textId="77777777" w:rsidR="00970C08" w:rsidRPr="003C2601" w:rsidRDefault="00970C08" w:rsidP="00970C08">
      <w:pPr>
        <w:rPr>
          <w:rFonts w:ascii="Times New Roman" w:hAnsi="Times New Roman"/>
          <w:bCs/>
          <w:szCs w:val="21"/>
        </w:rPr>
      </w:pPr>
    </w:p>
    <w:p w14:paraId="5D6C8A61" w14:textId="77777777" w:rsidR="00970C08" w:rsidRPr="003C2601" w:rsidRDefault="00970C08" w:rsidP="00970C08">
      <w:pPr>
        <w:rPr>
          <w:rFonts w:ascii="Times New Roman" w:hAnsi="Times New Roman"/>
          <w:bCs/>
          <w:szCs w:val="21"/>
        </w:rPr>
      </w:pPr>
    </w:p>
    <w:p w14:paraId="28058CB9" w14:textId="77777777" w:rsidR="00970C08" w:rsidRPr="003C2601" w:rsidRDefault="00970C08" w:rsidP="00970C08">
      <w:pPr>
        <w:rPr>
          <w:rFonts w:ascii="Times New Roman" w:hAnsi="Times New Roman"/>
          <w:bCs/>
          <w:szCs w:val="21"/>
        </w:rPr>
      </w:pPr>
    </w:p>
    <w:p w14:paraId="77F454BE" w14:textId="77777777" w:rsidR="00970C08" w:rsidRPr="003C2601" w:rsidRDefault="00970C08" w:rsidP="00970C08">
      <w:pPr>
        <w:rPr>
          <w:rFonts w:ascii="Times New Roman" w:hAnsi="Times New Roman"/>
          <w:bCs/>
          <w:szCs w:val="21"/>
        </w:rPr>
      </w:pPr>
    </w:p>
    <w:p w14:paraId="7363FE6C" w14:textId="77777777" w:rsidR="00970C08" w:rsidRPr="003C2601" w:rsidRDefault="00970C08" w:rsidP="00970C08">
      <w:pPr>
        <w:rPr>
          <w:rFonts w:ascii="Times New Roman" w:hAnsi="Times New Roman"/>
          <w:bCs/>
          <w:szCs w:val="21"/>
        </w:rPr>
      </w:pPr>
    </w:p>
    <w:p w14:paraId="5E2469BF" w14:textId="0EA429BE" w:rsidR="00970C08" w:rsidRPr="003C2601" w:rsidRDefault="00970C08" w:rsidP="00970C08">
      <w:pPr>
        <w:rPr>
          <w:rFonts w:ascii="Times New Roman" w:hAnsi="Times New Roman"/>
          <w:bCs/>
          <w:szCs w:val="21"/>
        </w:rPr>
      </w:pPr>
    </w:p>
    <w:p w14:paraId="35F9AF9C" w14:textId="77777777" w:rsidR="00970C08" w:rsidRPr="003C2601" w:rsidRDefault="00970C08" w:rsidP="00970C08">
      <w:pPr>
        <w:rPr>
          <w:rFonts w:ascii="Times New Roman" w:hAnsi="Times New Roman"/>
          <w:bCs/>
          <w:szCs w:val="21"/>
        </w:rPr>
      </w:pPr>
    </w:p>
    <w:p w14:paraId="06A151C7" w14:textId="77777777" w:rsidR="00970C08" w:rsidRPr="003C2601" w:rsidRDefault="00970C08" w:rsidP="00970C08">
      <w:pPr>
        <w:rPr>
          <w:rFonts w:ascii="Times New Roman" w:hAnsi="Times New Roman"/>
          <w:bCs/>
          <w:szCs w:val="21"/>
        </w:rPr>
      </w:pPr>
    </w:p>
    <w:p w14:paraId="4FD5A246" w14:textId="77777777" w:rsidR="00663759" w:rsidRDefault="00663759"/>
    <w:sectPr w:rsidR="00663759" w:rsidSect="00506AF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50178" w14:textId="77777777" w:rsidR="00B37722" w:rsidRDefault="00B37722" w:rsidP="005B57A0">
      <w:r>
        <w:separator/>
      </w:r>
    </w:p>
  </w:endnote>
  <w:endnote w:type="continuationSeparator" w:id="0">
    <w:p w14:paraId="7D47FD59" w14:textId="77777777" w:rsidR="00B37722" w:rsidRDefault="00B37722" w:rsidP="005B57A0">
      <w:r>
        <w:continuationSeparator/>
      </w:r>
    </w:p>
  </w:endnote>
  <w:endnote w:type="continuationNotice" w:id="1">
    <w:p w14:paraId="1F9D80EF" w14:textId="77777777" w:rsidR="00B37722" w:rsidRDefault="00B3772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3C720" w14:textId="77777777" w:rsidR="00B37722" w:rsidRDefault="00B37722" w:rsidP="005B57A0">
      <w:r>
        <w:separator/>
      </w:r>
    </w:p>
  </w:footnote>
  <w:footnote w:type="continuationSeparator" w:id="0">
    <w:p w14:paraId="6B87D6E6" w14:textId="77777777" w:rsidR="00B37722" w:rsidRDefault="00B37722" w:rsidP="005B57A0">
      <w:r>
        <w:continuationSeparator/>
      </w:r>
    </w:p>
  </w:footnote>
  <w:footnote w:type="continuationNotice" w:id="1">
    <w:p w14:paraId="67ABA5BD" w14:textId="77777777" w:rsidR="00B37722" w:rsidRDefault="00B37722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wNje1NDQyN7Q0NzBW0lEKTi0uzszPAykwrQUAmDh7QywAAAA="/>
  </w:docVars>
  <w:rsids>
    <w:rsidRoot w:val="00970C08"/>
    <w:rsid w:val="00035F16"/>
    <w:rsid w:val="000368C7"/>
    <w:rsid w:val="00085C36"/>
    <w:rsid w:val="000A6572"/>
    <w:rsid w:val="00104EC1"/>
    <w:rsid w:val="00162534"/>
    <w:rsid w:val="0016788D"/>
    <w:rsid w:val="00170E81"/>
    <w:rsid w:val="002F1C86"/>
    <w:rsid w:val="003826A7"/>
    <w:rsid w:val="00393EE8"/>
    <w:rsid w:val="00437021"/>
    <w:rsid w:val="00455466"/>
    <w:rsid w:val="004A3E41"/>
    <w:rsid w:val="005028FD"/>
    <w:rsid w:val="00506AFB"/>
    <w:rsid w:val="00532F4F"/>
    <w:rsid w:val="005437DB"/>
    <w:rsid w:val="005A75BD"/>
    <w:rsid w:val="005B19D6"/>
    <w:rsid w:val="005B57A0"/>
    <w:rsid w:val="005C43FD"/>
    <w:rsid w:val="005F32E6"/>
    <w:rsid w:val="00663759"/>
    <w:rsid w:val="006D4F3F"/>
    <w:rsid w:val="00721A63"/>
    <w:rsid w:val="007424AC"/>
    <w:rsid w:val="00770979"/>
    <w:rsid w:val="007B624C"/>
    <w:rsid w:val="007C02C9"/>
    <w:rsid w:val="007D32E4"/>
    <w:rsid w:val="007E1346"/>
    <w:rsid w:val="007F2866"/>
    <w:rsid w:val="00842913"/>
    <w:rsid w:val="00863524"/>
    <w:rsid w:val="008659AB"/>
    <w:rsid w:val="008706C4"/>
    <w:rsid w:val="0089656E"/>
    <w:rsid w:val="008E6ECF"/>
    <w:rsid w:val="0091281E"/>
    <w:rsid w:val="00970C08"/>
    <w:rsid w:val="009F398F"/>
    <w:rsid w:val="00A12276"/>
    <w:rsid w:val="00A176E1"/>
    <w:rsid w:val="00B37722"/>
    <w:rsid w:val="00C229FD"/>
    <w:rsid w:val="00CA713A"/>
    <w:rsid w:val="00CE12BF"/>
    <w:rsid w:val="00D015FC"/>
    <w:rsid w:val="00DB5122"/>
    <w:rsid w:val="00E02EF2"/>
    <w:rsid w:val="00E06FB5"/>
    <w:rsid w:val="00E949D8"/>
    <w:rsid w:val="00EB131D"/>
    <w:rsid w:val="00F33006"/>
    <w:rsid w:val="00F42920"/>
    <w:rsid w:val="00F810BF"/>
    <w:rsid w:val="00F94C4E"/>
    <w:rsid w:val="00FB4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BA743E"/>
  <w15:chartTrackingRefBased/>
  <w15:docId w15:val="{1CC2E972-8FB1-4E25-8C1B-F42E9E9E5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0C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57A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B57A0"/>
  </w:style>
  <w:style w:type="paragraph" w:styleId="a5">
    <w:name w:val="footer"/>
    <w:basedOn w:val="a"/>
    <w:link w:val="a6"/>
    <w:uiPriority w:val="99"/>
    <w:unhideWhenUsed/>
    <w:rsid w:val="005B57A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B57A0"/>
  </w:style>
  <w:style w:type="paragraph" w:styleId="a7">
    <w:name w:val="Balloon Text"/>
    <w:basedOn w:val="a"/>
    <w:link w:val="a8"/>
    <w:uiPriority w:val="99"/>
    <w:semiHidden/>
    <w:unhideWhenUsed/>
    <w:rsid w:val="00437021"/>
    <w:rPr>
      <w:rFonts w:ascii="Times New Roman" w:hAnsi="Times New Roman"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3702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1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HAMANO</dc:creator>
  <cp:keywords/>
  <dc:description/>
  <cp:lastModifiedBy>淳 浜野</cp:lastModifiedBy>
  <cp:revision>3</cp:revision>
  <dcterms:created xsi:type="dcterms:W3CDTF">2022-10-13T00:13:00Z</dcterms:created>
  <dcterms:modified xsi:type="dcterms:W3CDTF">2022-10-13T00:13:00Z</dcterms:modified>
</cp:coreProperties>
</file>